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029C8" w:rsidRPr="008029C8" w14:paraId="30B1CE60" w14:textId="77777777" w:rsidTr="001A0547">
        <w:tc>
          <w:tcPr>
            <w:tcW w:w="1558" w:type="dxa"/>
          </w:tcPr>
          <w:p w14:paraId="31AEAFE4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159E9A25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Estimate</w:t>
            </w:r>
          </w:p>
        </w:tc>
        <w:tc>
          <w:tcPr>
            <w:tcW w:w="1558" w:type="dxa"/>
          </w:tcPr>
          <w:p w14:paraId="008C2888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SE</w:t>
            </w:r>
          </w:p>
        </w:tc>
        <w:tc>
          <w:tcPr>
            <w:tcW w:w="1558" w:type="dxa"/>
          </w:tcPr>
          <w:p w14:paraId="1BFB8788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t</w:t>
            </w:r>
          </w:p>
        </w:tc>
        <w:tc>
          <w:tcPr>
            <w:tcW w:w="1559" w:type="dxa"/>
          </w:tcPr>
          <w:p w14:paraId="1B8B20A3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P(|t|)</w:t>
            </w:r>
          </w:p>
        </w:tc>
        <w:tc>
          <w:tcPr>
            <w:tcW w:w="1559" w:type="dxa"/>
          </w:tcPr>
          <w:p w14:paraId="436FBCFB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029C8" w:rsidRPr="008029C8" w14:paraId="16053CE7" w14:textId="77777777" w:rsidTr="001A0547">
        <w:tc>
          <w:tcPr>
            <w:tcW w:w="1558" w:type="dxa"/>
          </w:tcPr>
          <w:p w14:paraId="30470B4C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Intercept</w:t>
            </w:r>
          </w:p>
        </w:tc>
        <w:tc>
          <w:tcPr>
            <w:tcW w:w="1558" w:type="dxa"/>
          </w:tcPr>
          <w:p w14:paraId="308934F5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9.8329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558" w:type="dxa"/>
          </w:tcPr>
          <w:p w14:paraId="1AC16662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2.7577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08818D1B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35.6558</w:t>
            </w:r>
          </w:p>
        </w:tc>
        <w:tc>
          <w:tcPr>
            <w:tcW w:w="1559" w:type="dxa"/>
          </w:tcPr>
          <w:p w14:paraId="6D0EED91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&lt; 2.2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559" w:type="dxa"/>
          </w:tcPr>
          <w:p w14:paraId="70BCCCAF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8029C8" w:rsidRPr="008029C8" w14:paraId="36656D9E" w14:textId="77777777" w:rsidTr="001A0547">
        <w:tc>
          <w:tcPr>
            <w:tcW w:w="1558" w:type="dxa"/>
          </w:tcPr>
          <w:p w14:paraId="61FE2FF9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ATP</w:t>
            </w:r>
          </w:p>
        </w:tc>
        <w:tc>
          <w:tcPr>
            <w:tcW w:w="1558" w:type="dxa"/>
          </w:tcPr>
          <w:p w14:paraId="6F835D4A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8.4809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1D9EC710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1.0373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6F4768EE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8.1763</w:t>
            </w:r>
          </w:p>
        </w:tc>
        <w:tc>
          <w:tcPr>
            <w:tcW w:w="1559" w:type="dxa"/>
          </w:tcPr>
          <w:p w14:paraId="2191748A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4.103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559" w:type="dxa"/>
          </w:tcPr>
          <w:p w14:paraId="64309232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8029C8" w:rsidRPr="008029C8" w14:paraId="120A0D5A" w14:textId="77777777" w:rsidTr="001A0547">
        <w:tc>
          <w:tcPr>
            <w:tcW w:w="1558" w:type="dxa"/>
          </w:tcPr>
          <w:p w14:paraId="6C2B1DFD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EDTA</w:t>
            </w:r>
          </w:p>
        </w:tc>
        <w:tc>
          <w:tcPr>
            <w:tcW w:w="1558" w:type="dxa"/>
          </w:tcPr>
          <w:p w14:paraId="4D2A59B6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2.6203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558" w:type="dxa"/>
          </w:tcPr>
          <w:p w14:paraId="6CC07D0C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5.2393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2F8A1EB6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5.0012</w:t>
            </w:r>
          </w:p>
        </w:tc>
        <w:tc>
          <w:tcPr>
            <w:tcW w:w="1559" w:type="dxa"/>
          </w:tcPr>
          <w:p w14:paraId="60C8EE94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5.254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59" w:type="dxa"/>
          </w:tcPr>
          <w:p w14:paraId="17758207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8029C8" w:rsidRPr="008029C8" w14:paraId="5E3580FA" w14:textId="77777777" w:rsidTr="001A0547">
        <w:tc>
          <w:tcPr>
            <w:tcW w:w="1558" w:type="dxa"/>
          </w:tcPr>
          <w:p w14:paraId="26AF0220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ATP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22F14398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-1.0649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1CBADA04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1.8138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558" w:type="dxa"/>
          </w:tcPr>
          <w:p w14:paraId="474A7CFB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-5.8709</w:t>
            </w:r>
          </w:p>
        </w:tc>
        <w:tc>
          <w:tcPr>
            <w:tcW w:w="1559" w:type="dxa"/>
          </w:tcPr>
          <w:p w14:paraId="0FA98580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6.591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59" w:type="dxa"/>
          </w:tcPr>
          <w:p w14:paraId="75732A95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8029C8" w:rsidRPr="008029C8" w14:paraId="4E3C0ACE" w14:textId="77777777" w:rsidTr="001A0547">
        <w:tc>
          <w:tcPr>
            <w:tcW w:w="1558" w:type="dxa"/>
          </w:tcPr>
          <w:p w14:paraId="45A1D18F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EDTA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6BF13383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-4.1422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1F521D41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3.2558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2C391969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-1.2722</w:t>
            </w:r>
          </w:p>
        </w:tc>
        <w:tc>
          <w:tcPr>
            <w:tcW w:w="1559" w:type="dxa"/>
          </w:tcPr>
          <w:p w14:paraId="25909FF9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0.2166</w:t>
            </w:r>
          </w:p>
        </w:tc>
        <w:tc>
          <w:tcPr>
            <w:tcW w:w="1559" w:type="dxa"/>
          </w:tcPr>
          <w:p w14:paraId="3855CA3B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8029C8" w:rsidRPr="008029C8" w14:paraId="09578023" w14:textId="77777777" w:rsidTr="001A0547">
        <w:tc>
          <w:tcPr>
            <w:tcW w:w="1558" w:type="dxa"/>
          </w:tcPr>
          <w:p w14:paraId="707764B6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gramStart"/>
            <w:r w:rsidRPr="008029C8">
              <w:rPr>
                <w:rFonts w:ascii="Calibri" w:hAnsi="Calibri" w:cs="Arial"/>
                <w:sz w:val="22"/>
                <w:szCs w:val="22"/>
              </w:rPr>
              <w:t>ATP:EDTA</w:t>
            </w:r>
            <w:proofErr w:type="gramEnd"/>
          </w:p>
        </w:tc>
        <w:tc>
          <w:tcPr>
            <w:tcW w:w="1558" w:type="dxa"/>
          </w:tcPr>
          <w:p w14:paraId="2F5F9F31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-1.3643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558" w:type="dxa"/>
          </w:tcPr>
          <w:p w14:paraId="026AE50F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1.0184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558" w:type="dxa"/>
          </w:tcPr>
          <w:p w14:paraId="59E22426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-13.3958</w:t>
            </w:r>
          </w:p>
        </w:tc>
        <w:tc>
          <w:tcPr>
            <w:tcW w:w="1559" w:type="dxa"/>
          </w:tcPr>
          <w:p w14:paraId="5391AC62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4.673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559" w:type="dxa"/>
          </w:tcPr>
          <w:p w14:paraId="168F0FA2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8029C8" w:rsidRPr="008029C8" w14:paraId="4F379CFF" w14:textId="77777777" w:rsidTr="001A0547">
        <w:tc>
          <w:tcPr>
            <w:tcW w:w="1558" w:type="dxa"/>
          </w:tcPr>
          <w:p w14:paraId="7CDB80B9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ATP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58" w:type="dxa"/>
          </w:tcPr>
          <w:p w14:paraId="0BE63A63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5.0490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558" w:type="dxa"/>
          </w:tcPr>
          <w:p w14:paraId="1A5AA123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9.0265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58" w:type="dxa"/>
          </w:tcPr>
          <w:p w14:paraId="21E485E5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5.5935</w:t>
            </w:r>
          </w:p>
        </w:tc>
        <w:tc>
          <w:tcPr>
            <w:tcW w:w="1559" w:type="dxa"/>
          </w:tcPr>
          <w:p w14:paraId="56F17549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1.268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559" w:type="dxa"/>
          </w:tcPr>
          <w:p w14:paraId="082D5C39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***</w:t>
            </w:r>
          </w:p>
        </w:tc>
      </w:tr>
      <w:tr w:rsidR="008029C8" w:rsidRPr="008029C8" w14:paraId="0ABEC1CC" w14:textId="77777777" w:rsidTr="001A0547">
        <w:tc>
          <w:tcPr>
            <w:tcW w:w="1558" w:type="dxa"/>
          </w:tcPr>
          <w:p w14:paraId="238EB582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EDTA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558" w:type="dxa"/>
          </w:tcPr>
          <w:p w14:paraId="34D61205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3.2938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558" w:type="dxa"/>
          </w:tcPr>
          <w:p w14:paraId="137E22D6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5.3612x10</w:t>
            </w:r>
            <w:r w:rsidRPr="008029C8">
              <w:rPr>
                <w:rFonts w:ascii="Calibri" w:hAnsi="Calibri" w:cs="Arial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558" w:type="dxa"/>
          </w:tcPr>
          <w:p w14:paraId="690B1720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0.6144</w:t>
            </w:r>
          </w:p>
        </w:tc>
        <w:tc>
          <w:tcPr>
            <w:tcW w:w="1559" w:type="dxa"/>
          </w:tcPr>
          <w:p w14:paraId="698306FB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8029C8">
              <w:rPr>
                <w:rFonts w:ascii="Calibri" w:hAnsi="Calibri" w:cs="Arial"/>
                <w:sz w:val="22"/>
                <w:szCs w:val="22"/>
              </w:rPr>
              <w:t>0.5453</w:t>
            </w:r>
          </w:p>
        </w:tc>
        <w:tc>
          <w:tcPr>
            <w:tcW w:w="1559" w:type="dxa"/>
          </w:tcPr>
          <w:p w14:paraId="62AFBBA6" w14:textId="77777777" w:rsidR="008029C8" w:rsidRPr="008029C8" w:rsidRDefault="008029C8" w:rsidP="008029C8">
            <w:pPr>
              <w:spacing w:line="480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531D7790" w14:textId="77777777" w:rsidR="008029C8" w:rsidRPr="008029C8" w:rsidRDefault="008029C8" w:rsidP="008029C8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Significance codes: </w:t>
      </w:r>
      <w:proofErr w:type="gramStart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>0 ’</w:t>
      </w:r>
      <w:proofErr w:type="gramEnd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*’ </w:t>
      </w:r>
      <w:proofErr w:type="gramStart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>0.001 ’</w:t>
      </w:r>
      <w:proofErr w:type="gramEnd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*’ </w:t>
      </w:r>
      <w:proofErr w:type="gramStart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>0.01 ’</w:t>
      </w:r>
      <w:proofErr w:type="gramEnd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*’ </w:t>
      </w:r>
      <w:proofErr w:type="gramStart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>0.05 ’</w:t>
      </w:r>
      <w:proofErr w:type="gramEnd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.’ </w:t>
      </w:r>
      <w:proofErr w:type="gramStart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>0.1 ’</w:t>
      </w:r>
      <w:proofErr w:type="gramEnd"/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 ’ 1</w:t>
      </w:r>
    </w:p>
    <w:p w14:paraId="2C80C1F4" w14:textId="77777777" w:rsidR="008029C8" w:rsidRPr="008029C8" w:rsidRDefault="008029C8" w:rsidP="008029C8">
      <w:pPr>
        <w:spacing w:after="200" w:line="480" w:lineRule="auto"/>
        <w:jc w:val="both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8029C8">
        <w:rPr>
          <w:rFonts w:ascii="Calibri" w:eastAsia="Calibri" w:hAnsi="Calibri" w:cs="Arial"/>
          <w:kern w:val="0"/>
          <w:sz w:val="22"/>
          <w:szCs w:val="22"/>
          <w14:ligatures w14:val="none"/>
        </w:rPr>
        <w:t>Multiple R-squared: 0.9847, Adjusted R-squared: 0.9798; F-statistic: 201.8 on 7 and 22 DF, p-value: &lt; 2.2x10</w:t>
      </w:r>
      <w:r w:rsidRPr="008029C8">
        <w:rPr>
          <w:rFonts w:ascii="Calibri" w:eastAsia="Calibri" w:hAnsi="Calibri" w:cs="Arial"/>
          <w:kern w:val="0"/>
          <w:sz w:val="22"/>
          <w:szCs w:val="22"/>
          <w:vertAlign w:val="superscript"/>
          <w14:ligatures w14:val="none"/>
        </w:rPr>
        <w:t>-16</w:t>
      </w:r>
    </w:p>
    <w:p w14:paraId="7936E6F2" w14:textId="77777777" w:rsidR="00D0677C" w:rsidRDefault="00D0677C"/>
    <w:sectPr w:rsidR="00D06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C8"/>
    <w:rsid w:val="00313FA1"/>
    <w:rsid w:val="00342509"/>
    <w:rsid w:val="00413409"/>
    <w:rsid w:val="005E3185"/>
    <w:rsid w:val="006258F2"/>
    <w:rsid w:val="008029C8"/>
    <w:rsid w:val="008C126E"/>
    <w:rsid w:val="00B7413A"/>
    <w:rsid w:val="00D0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C811"/>
  <w15:chartTrackingRefBased/>
  <w15:docId w15:val="{DCB64BBB-9AA1-4EC1-96D3-005EECDB0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9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9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9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9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9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9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9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9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9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9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9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9C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029C8"/>
    <w:pPr>
      <w:spacing w:after="0" w:line="240" w:lineRule="auto"/>
    </w:pPr>
    <w:rPr>
      <w:rFonts w:eastAsia="Times New Roman"/>
      <w:kern w:val="0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02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rain Srivastava</dc:creator>
  <cp:keywords/>
  <dc:description/>
  <cp:lastModifiedBy>Pratik Narain Srivastava</cp:lastModifiedBy>
  <cp:revision>1</cp:revision>
  <dcterms:created xsi:type="dcterms:W3CDTF">2025-07-09T02:45:00Z</dcterms:created>
  <dcterms:modified xsi:type="dcterms:W3CDTF">2025-07-09T02:46:00Z</dcterms:modified>
</cp:coreProperties>
</file>